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110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630"/>
        <w:gridCol w:w="1024"/>
        <w:gridCol w:w="734"/>
        <w:gridCol w:w="222"/>
        <w:gridCol w:w="2630"/>
        <w:gridCol w:w="1024"/>
        <w:gridCol w:w="7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100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pplementary Table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6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: Univariable logistic Regression Analysis with corresponding predictive accuracy for biomarke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1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388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iopsy outcome of any prostate cancer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4388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iopsy outcome of HGP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2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U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-STAT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3(1.004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3(1.00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S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4(0.989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3(0.98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6(1.009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7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66(1.01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4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D3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41(0.97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1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30(0.940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2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5(0.96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5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9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1(0.93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8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D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1(0.994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2(0.99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9(0.99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6(0.987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-Casp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0(0.99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1(0.99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EGF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5(0.998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7(0.998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-AKT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1(0.99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2(0.99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iomarker index</w:t>
            </w:r>
          </w:p>
        </w:tc>
        <w:tc>
          <w:tcPr>
            <w:tcW w:w="26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17(1.05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85)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25</w:t>
            </w:r>
          </w:p>
        </w:tc>
        <w:tc>
          <w:tcPr>
            <w:tcW w:w="2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Cs w:val="21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07(1.074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57)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31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</w:rPr>
        <w:t>HGPCa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High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-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grade prostate cancer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AUC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 xml:space="preserve"> Area under curve; OR: Odd ratio; CI: Confidence interv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3EFD"/>
    <w:rsid w:val="00153BDB"/>
    <w:rsid w:val="00176449"/>
    <w:rsid w:val="001C639A"/>
    <w:rsid w:val="001D53C1"/>
    <w:rsid w:val="001F448D"/>
    <w:rsid w:val="00255FC1"/>
    <w:rsid w:val="0027395F"/>
    <w:rsid w:val="00355889"/>
    <w:rsid w:val="00360BDA"/>
    <w:rsid w:val="0046244A"/>
    <w:rsid w:val="004C0FA1"/>
    <w:rsid w:val="0066155D"/>
    <w:rsid w:val="00797120"/>
    <w:rsid w:val="007B16EB"/>
    <w:rsid w:val="007B531C"/>
    <w:rsid w:val="007B7CF8"/>
    <w:rsid w:val="007F3BB6"/>
    <w:rsid w:val="00863424"/>
    <w:rsid w:val="00903EFD"/>
    <w:rsid w:val="0099151C"/>
    <w:rsid w:val="00A545A2"/>
    <w:rsid w:val="00A565B3"/>
    <w:rsid w:val="00A86279"/>
    <w:rsid w:val="00A95E6D"/>
    <w:rsid w:val="00B01E61"/>
    <w:rsid w:val="00B64E68"/>
    <w:rsid w:val="00CC0D40"/>
    <w:rsid w:val="00D06C61"/>
    <w:rsid w:val="00DA20BA"/>
    <w:rsid w:val="00DC76A8"/>
    <w:rsid w:val="00EA4A28"/>
    <w:rsid w:val="00EA5EC3"/>
    <w:rsid w:val="00EE126E"/>
    <w:rsid w:val="00F32D5D"/>
    <w:rsid w:val="47AC404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66</Words>
  <Characters>947</Characters>
  <Lines>7</Lines>
  <Paragraphs>2</Paragraphs>
  <TotalTime>14</TotalTime>
  <ScaleCrop>false</ScaleCrop>
  <LinksUpToDate>false</LinksUpToDate>
  <CharactersWithSpaces>1111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01:38:00Z</dcterms:created>
  <dc:creator>Administrator</dc:creator>
  <cp:lastModifiedBy>龙星博</cp:lastModifiedBy>
  <dcterms:modified xsi:type="dcterms:W3CDTF">2020-07-30T03:19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